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757" w:rsidRPr="00507ED5" w:rsidRDefault="00E22486" w:rsidP="00F649DA">
      <w:pPr>
        <w:spacing w:line="360" w:lineRule="auto"/>
        <w:ind w:left="1134" w:hanging="1134"/>
        <w:jc w:val="both"/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507ED5">
        <w:rPr>
          <w:rFonts w:ascii="Times New Roman" w:hAnsi="Times New Roman" w:cs="Times New Roman"/>
          <w:b/>
          <w:lang w:val="en-GB"/>
        </w:rPr>
        <w:t>Table S1.</w:t>
      </w:r>
      <w:r w:rsidRPr="00507ED5">
        <w:rPr>
          <w:rFonts w:ascii="Times New Roman" w:hAnsi="Times New Roman" w:cs="Times New Roman"/>
          <w:lang w:val="en-GB"/>
        </w:rPr>
        <w:t xml:space="preserve"> </w:t>
      </w:r>
      <w:r w:rsidRPr="00507ED5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16S rRNA gene sequence similarity between </w:t>
      </w:r>
      <w:r w:rsidRPr="00507ED5">
        <w:rPr>
          <w:rFonts w:ascii="Times New Roman" w:hAnsi="Times New Roman" w:cs="Times New Roman"/>
          <w:lang w:val="en-GB"/>
        </w:rPr>
        <w:t xml:space="preserve">strain </w:t>
      </w:r>
      <w:r w:rsidRPr="00507ED5">
        <w:rPr>
          <w:rFonts w:ascii="Times New Roman" w:eastAsia="Roboto-Bold" w:hAnsi="Times New Roman" w:cs="Times New Roman"/>
          <w:bCs/>
          <w:lang w:val="en-GB"/>
        </w:rPr>
        <w:t>DSM 117947</w:t>
      </w:r>
      <w:r w:rsidRPr="00507ED5">
        <w:rPr>
          <w:rFonts w:ascii="Times New Roman" w:hAnsi="Times New Roman" w:cs="Times New Roman"/>
          <w:vertAlign w:val="superscript"/>
          <w:lang w:val="en-GB"/>
        </w:rPr>
        <w:t>T</w:t>
      </w:r>
      <w:r w:rsidRPr="00507ED5">
        <w:rPr>
          <w:rFonts w:ascii="Times New Roman" w:eastAsia="Calibri" w:hAnsi="Times New Roman" w:cs="Times New Roman"/>
          <w:lang w:val="en-US" w:bidi="th-TH"/>
        </w:rPr>
        <w:t xml:space="preserve"> </w:t>
      </w:r>
      <w:r w:rsidRPr="00507ED5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and its close   phylogenetic neighbours</w:t>
      </w:r>
      <w:r w:rsidR="00F649DA" w:rsidRPr="00507ED5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.</w:t>
      </w:r>
    </w:p>
    <w:tbl>
      <w:tblPr>
        <w:tblW w:w="82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6"/>
        <w:gridCol w:w="1720"/>
        <w:gridCol w:w="1487"/>
      </w:tblGrid>
      <w:tr w:rsidR="00E22486" w:rsidRPr="00507ED5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bookmarkStart w:id="0" w:name="_Hlk203659765"/>
            <w:r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Type</w:t>
            </w:r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strain</w:t>
            </w:r>
            <w:r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s </w:t>
            </w:r>
            <w:bookmarkStart w:id="1" w:name="_GoBack"/>
            <w:bookmarkEnd w:id="1"/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Accession numbers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6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RNA gene sequence similarit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 xml:space="preserve"> 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(%)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6620E4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6620E4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6620E4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aurantia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DSM 12652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KHO0100000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1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scoriae</w:t>
            </w:r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DSM 22127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LT62975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0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solisilv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KIS18-7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JSG010000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7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ginsengisol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</w:t>
            </w:r>
            <w:proofErr w:type="spellStart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Gsoil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097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JSE0100000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0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kore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Sco-A36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FN386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46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cola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silvestr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S20-100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P89923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1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aquati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CNJ872 PL0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DQ44872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aequoreu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NRRL B-2446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JOJN0100000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5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pocheon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</w:t>
            </w:r>
            <w:proofErr w:type="spellStart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Gsoil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818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JSF0100004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88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terr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JOS5-1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M19963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2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jenseni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NBRC 1475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BCRJ0100016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1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ngrovi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4Q3S-7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RDBE0100000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8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echinoideorum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CC-CZW00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M08532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0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aeduk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DN22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FJ84264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0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caldifont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YIM 730233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K96845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8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phosphat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WYH11-7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X42659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8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aejeon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J31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JF93706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6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ssili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GD13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CCXJ0100010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6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jiangsu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WL0053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OK47354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2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cavernaqu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K1W22B-1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QYRP010000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6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cola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endophyti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8BXZ-J1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Y92159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62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campestrisol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C149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T47685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62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rmoribigeum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SL-0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EF46612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6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pakistan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NCCP-1340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LC06536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55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alaqu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Y6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W01966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48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ongguk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JB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N9006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48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ubi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KSL-10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AY9289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4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alcanivoran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NGK6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OU76494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4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esophil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SL-22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EF46611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4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solisilv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Ka2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LN55558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32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iriomot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IR27-S3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AB54407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pacific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XH274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C98635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20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ochotonae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ZJ1313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N79626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guangzhouens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130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K11256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jishuli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dk3136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K21579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allogilvu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CFH 30205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G80032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13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houyundeii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78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G20981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06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panac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G188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MK79605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sediminis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MSL-01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EF46611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9</w:t>
            </w:r>
          </w:p>
        </w:tc>
      </w:tr>
      <w:tr w:rsidR="00E22486" w:rsidRPr="000C55BD" w:rsidTr="00A957ED">
        <w:trPr>
          <w:trHeight w:val="243"/>
          <w:jc w:val="center"/>
        </w:trPr>
        <w:tc>
          <w:tcPr>
            <w:tcW w:w="5046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Nocardioides</w:t>
            </w:r>
            <w:proofErr w:type="spellEnd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 xml:space="preserve"> </w:t>
            </w:r>
            <w:proofErr w:type="spellStart"/>
            <w:r w:rsidRPr="00327358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conyzicola</w:t>
            </w:r>
            <w:proofErr w:type="spellEnd"/>
            <w:r w:rsidRPr="000C55BD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HWE 2-02</w:t>
            </w:r>
            <w:r w:rsidRPr="00E972BE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GB"/>
              </w:rPr>
              <w:t>T</w:t>
            </w:r>
          </w:p>
        </w:tc>
        <w:tc>
          <w:tcPr>
            <w:tcW w:w="1720" w:type="dxa"/>
            <w:shd w:val="clear" w:color="auto" w:fill="auto"/>
            <w:vAlign w:val="center"/>
          </w:tcPr>
          <w:p w:rsidR="00E22486" w:rsidRPr="000C55BD" w:rsidRDefault="00E22486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KC87844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22486" w:rsidRPr="000C55BD" w:rsidRDefault="00E22486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.</w:t>
            </w:r>
            <w:r w:rsidRPr="000C55BD"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  <w:t>76</w:t>
            </w:r>
          </w:p>
        </w:tc>
      </w:tr>
      <w:bookmarkEnd w:id="0"/>
    </w:tbl>
    <w:p w:rsidR="00E22486" w:rsidRPr="006620E4" w:rsidRDefault="00E22486" w:rsidP="00E90757">
      <w:pPr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sectPr w:rsidR="00E22486" w:rsidRPr="00662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486"/>
    <w:rsid w:val="00042C34"/>
    <w:rsid w:val="00507ED5"/>
    <w:rsid w:val="00E22486"/>
    <w:rsid w:val="00E90757"/>
    <w:rsid w:val="00F6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0BEC240-6B64-4C26-A12A-D3634DF2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48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ioui, Imen</dc:creator>
  <cp:keywords/>
  <dc:description/>
  <cp:lastModifiedBy>Nouioui, Imen</cp:lastModifiedBy>
  <cp:revision>4</cp:revision>
  <dcterms:created xsi:type="dcterms:W3CDTF">2026-01-21T08:51:00Z</dcterms:created>
  <dcterms:modified xsi:type="dcterms:W3CDTF">2026-01-21T08:57:00Z</dcterms:modified>
</cp:coreProperties>
</file>